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B3A92" w14:textId="5D443FE1" w:rsidR="009B5EED" w:rsidRPr="001C7079" w:rsidRDefault="009B5EED" w:rsidP="009B5EED">
      <w:pPr>
        <w:spacing w:line="480" w:lineRule="auto"/>
        <w:ind w:left="-5" w:right="15"/>
        <w:rPr>
          <w:rFonts w:cstheme="minorHAnsi"/>
          <w:b/>
        </w:rPr>
      </w:pPr>
      <w:r>
        <w:rPr>
          <w:b/>
        </w:rPr>
        <w:t>S1 Table</w:t>
      </w:r>
      <w:r w:rsidRPr="001C7079">
        <w:rPr>
          <w:b/>
        </w:rPr>
        <w:t xml:space="preserve">: SNPs genotyped and the genotyping primer sequences </w:t>
      </w:r>
      <w:r w:rsidR="00A356FC">
        <w:rPr>
          <w:rFonts w:cstheme="minorHAnsi"/>
          <w:b/>
        </w:rPr>
        <w:t>for</w:t>
      </w:r>
      <w:r w:rsidRPr="001C7079">
        <w:rPr>
          <w:rFonts w:cstheme="minorHAnsi"/>
          <w:b/>
        </w:rPr>
        <w:t xml:space="preserve"> </w:t>
      </w:r>
      <w:proofErr w:type="spellStart"/>
      <w:r w:rsidRPr="001C7079">
        <w:rPr>
          <w:rFonts w:cstheme="minorHAnsi"/>
          <w:b/>
        </w:rPr>
        <w:t>MirSNPs</w:t>
      </w:r>
      <w:proofErr w:type="spellEnd"/>
      <w:r w:rsidRPr="001C7079">
        <w:rPr>
          <w:rFonts w:cstheme="minorHAnsi"/>
          <w:b/>
        </w:rPr>
        <w:t>.</w:t>
      </w:r>
    </w:p>
    <w:tbl>
      <w:tblPr>
        <w:tblW w:w="1061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1440"/>
        <w:gridCol w:w="1620"/>
        <w:gridCol w:w="1890"/>
        <w:gridCol w:w="1530"/>
        <w:gridCol w:w="1530"/>
      </w:tblGrid>
      <w:tr w:rsidR="00C4743C" w:rsidRPr="00952EB4" w14:paraId="370070B6" w14:textId="648BC420" w:rsidTr="00AD24BD">
        <w:trPr>
          <w:trHeight w:val="300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99C8" w14:textId="19C18A9A" w:rsidR="00C4743C" w:rsidRPr="001C7079" w:rsidRDefault="00C4743C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C70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NPs from </w:t>
            </w:r>
            <w:proofErr w:type="spellStart"/>
            <w:r w:rsidRPr="001C70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r</w:t>
            </w:r>
            <w:proofErr w:type="spellEnd"/>
            <w:r w:rsidRPr="001C70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3D9D" w14:textId="77777777" w:rsidR="00C4743C" w:rsidRPr="001C7079" w:rsidRDefault="00C4743C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C70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6D1C" w14:textId="30EEFA48" w:rsidR="00C4743C" w:rsidRPr="001C7079" w:rsidRDefault="00C4743C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C70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75845" w14:textId="1CEB5270" w:rsidR="00C4743C" w:rsidRPr="001C7079" w:rsidRDefault="00C4743C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F7BCC0" w14:textId="5B0468CE" w:rsidR="00C4743C" w:rsidRDefault="00C4743C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verse Primer Sequ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237C3" w14:textId="261D9757" w:rsidR="00C4743C" w:rsidRDefault="00C4743C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A73F2" w14:textId="5335A012" w:rsidR="00C4743C" w:rsidRDefault="00C4743C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be Sequence</w:t>
            </w:r>
          </w:p>
          <w:p w14:paraId="60EFF8B5" w14:textId="7F24F13C" w:rsidR="00AD24BD" w:rsidRDefault="00AD24BD" w:rsidP="00E506A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(Tags in </w:t>
            </w:r>
            <w:r w:rsidR="00E506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old)</w:t>
            </w:r>
          </w:p>
        </w:tc>
      </w:tr>
      <w:tr w:rsidR="00C4743C" w:rsidRPr="00952EB4" w14:paraId="219403BD" w14:textId="712525F9" w:rsidTr="00E42993">
        <w:trPr>
          <w:trHeight w:val="300"/>
          <w:jc w:val="center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D008" w14:textId="37FCD841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3A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6012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9B8B" w14:textId="7A0112AC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3A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3F3B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1F22" w14:textId="16364141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3A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5.1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09714A5" w14:textId="5D0CDD5B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3A60">
              <w:rPr>
                <w:rFonts w:ascii="Arial" w:hAnsi="Arial" w:cs="Arial"/>
                <w:sz w:val="20"/>
                <w:szCs w:val="20"/>
              </w:rPr>
              <w:t>ATCACCGTAGCCAGGTT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EA0AC3A" w14:textId="5807E5B8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3A60">
              <w:rPr>
                <w:rFonts w:ascii="Arial" w:hAnsi="Arial" w:cs="Arial"/>
                <w:sz w:val="20"/>
                <w:szCs w:val="20"/>
              </w:rPr>
              <w:t>TCTCAAAAGTTTGGGTTAGTTT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626BC" w14:textId="61CA4C45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A60">
              <w:rPr>
                <w:rFonts w:ascii="Arial" w:eastAsia="Courier New" w:hAnsi="Arial" w:cs="Arial"/>
                <w:sz w:val="20"/>
                <w:szCs w:val="20"/>
              </w:rPr>
              <w:t>rs1060120-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EA2B7" w14:textId="20DDC78F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TACACATCTTACAAACTAATTTCA</w:t>
            </w:r>
            <w:r w:rsidRPr="00613A60">
              <w:rPr>
                <w:rFonts w:ascii="Arial" w:eastAsia="Courier New" w:hAnsi="Arial" w:cs="Arial"/>
                <w:sz w:val="20"/>
                <w:szCs w:val="20"/>
              </w:rPr>
              <w:t>AAGCGGGTCATTATATTGCATC</w:t>
            </w:r>
          </w:p>
        </w:tc>
      </w:tr>
      <w:tr w:rsidR="00C4743C" w:rsidRPr="00952EB4" w14:paraId="644667F4" w14:textId="4D2517A1" w:rsidTr="00E42993">
        <w:trPr>
          <w:trHeight w:val="300"/>
          <w:jc w:val="center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FDB49" w14:textId="7777777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C6593" w14:textId="7777777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17B03" w14:textId="7777777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BF90E49" w14:textId="7777777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CA5EB72" w14:textId="7777777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0642B" w14:textId="6EDFDC39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A60">
              <w:rPr>
                <w:rFonts w:ascii="Arial" w:eastAsia="Courier New" w:hAnsi="Arial" w:cs="Arial"/>
                <w:sz w:val="20"/>
                <w:szCs w:val="20"/>
              </w:rPr>
              <w:t>rs1060120-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84A77" w14:textId="4BF8CB8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ATACAATCTAACTTCACTATTACA</w:t>
            </w:r>
            <w:r w:rsidRPr="00613A60">
              <w:rPr>
                <w:rFonts w:ascii="Arial" w:eastAsia="Courier New" w:hAnsi="Arial" w:cs="Arial"/>
                <w:sz w:val="20"/>
                <w:szCs w:val="20"/>
              </w:rPr>
              <w:t>AAGCGGGTCATTATATTGCATT</w:t>
            </w:r>
          </w:p>
        </w:tc>
      </w:tr>
      <w:tr w:rsidR="00C4743C" w:rsidRPr="00952EB4" w14:paraId="0FEAE9D9" w14:textId="101D7BF1" w:rsidTr="00E42993">
        <w:trPr>
          <w:trHeight w:val="300"/>
          <w:jc w:val="center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7F192" w14:textId="7777777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B585C" w14:textId="7777777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9B809" w14:textId="7777777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5F959" w14:textId="7777777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BC17F" w14:textId="77777777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F968D" w14:textId="2AA4FBB2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A60">
              <w:rPr>
                <w:rFonts w:ascii="Arial" w:eastAsia="Courier New" w:hAnsi="Arial" w:cs="Arial"/>
                <w:sz w:val="20"/>
                <w:szCs w:val="20"/>
              </w:rPr>
              <w:t>rs1060120-co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895AE" w14:textId="3376FA06" w:rsidR="00C4743C" w:rsidRPr="00613A60" w:rsidRDefault="00C4743C" w:rsidP="00613A6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3A60">
              <w:rPr>
                <w:rFonts w:ascii="Arial" w:eastAsia="Courier New" w:hAnsi="Arial" w:cs="Arial"/>
                <w:sz w:val="20"/>
                <w:szCs w:val="20"/>
              </w:rPr>
              <w:t>CTTTCATAGGAGCTCATTATCACG</w:t>
            </w: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CTATCTTTAAACTACAAATCTAAC</w:t>
            </w:r>
          </w:p>
        </w:tc>
      </w:tr>
      <w:tr w:rsidR="00BD1E6E" w:rsidRPr="00952EB4" w14:paraId="6BAF332A" w14:textId="6E0318D6" w:rsidTr="00E42993">
        <w:trPr>
          <w:trHeight w:val="300"/>
          <w:jc w:val="center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3FD4" w14:textId="17EC34F3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6939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7D82" w14:textId="5BB7FC6F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C7BB" w14:textId="3C5C03F8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5.3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3BBD6BC" w14:textId="46DC0A25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E6E">
              <w:rPr>
                <w:rFonts w:ascii="Arial" w:hAnsi="Arial" w:cs="Arial"/>
                <w:sz w:val="20"/>
                <w:szCs w:val="20"/>
              </w:rPr>
              <w:t>CATCCAGCACTGGGGAA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13DA5DD" w14:textId="4B9CDDA4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E6E">
              <w:rPr>
                <w:rFonts w:ascii="Arial" w:hAnsi="Arial" w:cs="Arial"/>
                <w:sz w:val="20"/>
                <w:szCs w:val="20"/>
              </w:rPr>
              <w:t>TGATGACAGAACAGGCTA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12741" w14:textId="535CBE5B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6E">
              <w:rPr>
                <w:rFonts w:ascii="Arial" w:eastAsia="Courier New" w:hAnsi="Arial" w:cs="Arial"/>
                <w:sz w:val="20"/>
                <w:szCs w:val="20"/>
              </w:rPr>
              <w:t>rs4969391-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DCC7C6" w14:textId="2F987A80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TACATACACTAATAACATACTCAT</w:t>
            </w:r>
            <w:r w:rsidRPr="00BD1E6E">
              <w:rPr>
                <w:rFonts w:ascii="Arial" w:eastAsia="Courier New" w:hAnsi="Arial" w:cs="Arial"/>
                <w:sz w:val="20"/>
                <w:szCs w:val="20"/>
              </w:rPr>
              <w:t>ACTGTCGGCTTCAGCC</w:t>
            </w:r>
          </w:p>
        </w:tc>
      </w:tr>
      <w:tr w:rsidR="00BD1E6E" w:rsidRPr="00952EB4" w14:paraId="2FFE4B4D" w14:textId="77777777" w:rsidTr="00E42993">
        <w:trPr>
          <w:trHeight w:val="300"/>
          <w:jc w:val="center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5A4C2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E7620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686AF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E69D858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D9D699C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93DA4" w14:textId="2775DE85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6E">
              <w:rPr>
                <w:rFonts w:ascii="Arial" w:eastAsia="Courier New" w:hAnsi="Arial" w:cs="Arial"/>
                <w:sz w:val="20"/>
                <w:szCs w:val="20"/>
              </w:rPr>
              <w:t>rs4969391-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EB0B8" w14:textId="18296562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TCATTTCAATCAATCATCAACAAT</w:t>
            </w:r>
            <w:r w:rsidRPr="00BD1E6E">
              <w:rPr>
                <w:rFonts w:ascii="Arial" w:eastAsia="Courier New" w:hAnsi="Arial" w:cs="Arial"/>
                <w:sz w:val="20"/>
                <w:szCs w:val="20"/>
              </w:rPr>
              <w:t>ACTGTCGGCTTCAGCT</w:t>
            </w:r>
          </w:p>
        </w:tc>
      </w:tr>
      <w:tr w:rsidR="00BD1E6E" w:rsidRPr="00952EB4" w14:paraId="15996A20" w14:textId="77777777" w:rsidTr="00E42993">
        <w:trPr>
          <w:trHeight w:val="300"/>
          <w:jc w:val="center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08ADD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C0525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E3383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ADE9D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B0574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CF381" w14:textId="63FCC68C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6E">
              <w:rPr>
                <w:rFonts w:ascii="Arial" w:eastAsia="Courier New" w:hAnsi="Arial" w:cs="Arial"/>
                <w:sz w:val="20"/>
                <w:szCs w:val="20"/>
              </w:rPr>
              <w:t>rs4969391-co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676D4" w14:textId="1BBB8AB0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6E">
              <w:rPr>
                <w:rFonts w:ascii="Arial" w:eastAsia="Courier New" w:hAnsi="Arial" w:cs="Arial"/>
                <w:sz w:val="20"/>
                <w:szCs w:val="20"/>
              </w:rPr>
              <w:t>GGACGTGGGCAAAGGG</w:t>
            </w:r>
            <w:r w:rsidRPr="00BD1E6E">
              <w:rPr>
                <w:rFonts w:ascii="Arial" w:eastAsia="Courier New" w:hAnsi="Arial" w:cs="Arial"/>
                <w:color w:val="FF0000"/>
                <w:sz w:val="20"/>
                <w:szCs w:val="20"/>
              </w:rPr>
              <w:t>C</w:t>
            </w: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TATCTTTAAACTACAAATCTAAC</w:t>
            </w:r>
          </w:p>
        </w:tc>
      </w:tr>
      <w:tr w:rsidR="00BD1E6E" w:rsidRPr="00952EB4" w14:paraId="1336F175" w14:textId="3BE8BE7D" w:rsidTr="00E42993">
        <w:trPr>
          <w:trHeight w:val="300"/>
          <w:jc w:val="center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B11E" w14:textId="6EBB5448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11218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A43D" w14:textId="239D3722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283999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97EB" w14:textId="6158D942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5.3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FB9050D" w14:textId="5B74C450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D1E6E">
              <w:rPr>
                <w:rFonts w:ascii="Arial" w:hAnsi="Arial" w:cs="Arial"/>
                <w:sz w:val="20"/>
                <w:szCs w:val="20"/>
              </w:rPr>
              <w:t>CCTCTTCCTCCTGGTGTT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40BAAF7" w14:textId="2DADF1E6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E6E">
              <w:rPr>
                <w:rFonts w:ascii="Arial" w:hAnsi="Arial" w:cs="Arial"/>
                <w:sz w:val="20"/>
                <w:szCs w:val="20"/>
              </w:rPr>
              <w:t>TGCTCACGTTTGTACTGTT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A3EF0" w14:textId="2893A4E0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6E">
              <w:rPr>
                <w:rFonts w:ascii="Arial" w:eastAsia="Courier New" w:hAnsi="Arial" w:cs="Arial"/>
                <w:sz w:val="20"/>
                <w:szCs w:val="20"/>
              </w:rPr>
              <w:t>rs7211218-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086CB" w14:textId="4328EE6E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CAATTCATTTCATTCACAATCAAT</w:t>
            </w:r>
            <w:r w:rsidRPr="00BD1E6E">
              <w:rPr>
                <w:rFonts w:ascii="Arial" w:eastAsia="Courier New" w:hAnsi="Arial" w:cs="Arial"/>
                <w:sz w:val="20"/>
                <w:szCs w:val="20"/>
              </w:rPr>
              <w:t>CATTGTGCCAATTTGTCCTTAA</w:t>
            </w:r>
          </w:p>
        </w:tc>
      </w:tr>
      <w:tr w:rsidR="00BD1E6E" w:rsidRPr="00952EB4" w14:paraId="3AC63ED7" w14:textId="77777777" w:rsidTr="00E42993">
        <w:trPr>
          <w:trHeight w:val="300"/>
          <w:jc w:val="center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D9FB1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1BB8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85A8E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156C50A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8D1E719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B9B73" w14:textId="144FCFA0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6E">
              <w:rPr>
                <w:rFonts w:ascii="Arial" w:eastAsia="Courier New" w:hAnsi="Arial" w:cs="Arial"/>
                <w:sz w:val="20"/>
                <w:szCs w:val="20"/>
              </w:rPr>
              <w:t>rs7211218-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75DCD" w14:textId="54DCE28C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TTCACTTTTCAATCAACTTTAATC</w:t>
            </w:r>
            <w:r w:rsidRPr="00BD1E6E">
              <w:rPr>
                <w:rFonts w:ascii="Arial" w:eastAsia="Courier New" w:hAnsi="Arial" w:cs="Arial"/>
                <w:sz w:val="20"/>
                <w:szCs w:val="20"/>
              </w:rPr>
              <w:t>CATTGTGCCAATTTGTCCTTAC</w:t>
            </w:r>
          </w:p>
        </w:tc>
      </w:tr>
      <w:tr w:rsidR="00BD1E6E" w:rsidRPr="00952EB4" w14:paraId="27B55A99" w14:textId="77777777" w:rsidTr="00E42993">
        <w:trPr>
          <w:trHeight w:val="300"/>
          <w:jc w:val="center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709B8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CB5A7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1B164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F2E7C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1706C5" w14:textId="77777777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6B5E1F" w14:textId="38EC0241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6E">
              <w:rPr>
                <w:rFonts w:ascii="Arial" w:eastAsia="Courier New" w:hAnsi="Arial" w:cs="Arial"/>
                <w:sz w:val="20"/>
                <w:szCs w:val="20"/>
              </w:rPr>
              <w:t>rs7211218-co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6D20F" w14:textId="511F58F2" w:rsidR="00BD1E6E" w:rsidRPr="00BD1E6E" w:rsidRDefault="00BD1E6E" w:rsidP="00BD1E6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E6E">
              <w:rPr>
                <w:rFonts w:ascii="Arial" w:eastAsia="Courier New" w:hAnsi="Arial" w:cs="Arial"/>
                <w:sz w:val="20"/>
                <w:szCs w:val="20"/>
              </w:rPr>
              <w:t>GTAAATCACTTGTGCTGTGTG</w:t>
            </w: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CTATCTTTAAACTACAAATCTAAC</w:t>
            </w:r>
          </w:p>
        </w:tc>
      </w:tr>
      <w:tr w:rsidR="00E42993" w:rsidRPr="00952EB4" w14:paraId="6AEFC49C" w14:textId="429FFB3A" w:rsidTr="00E42993">
        <w:trPr>
          <w:trHeight w:val="300"/>
          <w:jc w:val="center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DC3D" w14:textId="03483787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63196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D59E" w14:textId="0486F7AF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D16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F6D9" w14:textId="2E849351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  <w:r w:rsidRPr="00E429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C05C2E7" w14:textId="2FE39D9A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993">
              <w:rPr>
                <w:rFonts w:ascii="Arial" w:hAnsi="Arial" w:cs="Arial"/>
                <w:sz w:val="20"/>
                <w:szCs w:val="20"/>
              </w:rPr>
              <w:t>CAGTTCCCTTCGTGTACC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E09CBA3" w14:textId="1261A193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993">
              <w:rPr>
                <w:rFonts w:ascii="Arial" w:hAnsi="Arial" w:cs="Arial"/>
                <w:sz w:val="20"/>
                <w:szCs w:val="20"/>
              </w:rPr>
              <w:t>TGGAAAGGCATCTGCCA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6AF30" w14:textId="3B605BA1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2993">
              <w:rPr>
                <w:rFonts w:ascii="Arial" w:eastAsia="Courier New" w:hAnsi="Arial" w:cs="Arial"/>
                <w:sz w:val="20"/>
                <w:szCs w:val="20"/>
              </w:rPr>
              <w:t>rs1663196-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5C60D" w14:textId="7AA805CD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CTACAAACAAACAAACAT</w:t>
            </w: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lastRenderedPageBreak/>
              <w:t>TATCAA</w:t>
            </w:r>
            <w:r w:rsidRPr="00E42993">
              <w:rPr>
                <w:rFonts w:ascii="Arial" w:eastAsia="Courier New" w:hAnsi="Arial" w:cs="Arial"/>
                <w:sz w:val="20"/>
                <w:szCs w:val="20"/>
              </w:rPr>
              <w:t>AAGCCTGACTGCTCTTCC</w:t>
            </w:r>
          </w:p>
        </w:tc>
      </w:tr>
      <w:tr w:rsidR="00E42993" w:rsidRPr="00952EB4" w14:paraId="4BED8094" w14:textId="77777777" w:rsidTr="00E42993">
        <w:trPr>
          <w:trHeight w:val="300"/>
          <w:jc w:val="center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C51BF" w14:textId="4B2B8353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8AE2E" w14:textId="77777777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EF179" w14:textId="77777777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FB2BC33" w14:textId="77777777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6EAB323" w14:textId="77777777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731EA" w14:textId="1AF39345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2993">
              <w:rPr>
                <w:rFonts w:ascii="Arial" w:eastAsia="Courier New" w:hAnsi="Arial" w:cs="Arial"/>
                <w:sz w:val="20"/>
                <w:szCs w:val="20"/>
              </w:rPr>
              <w:t>rs1663196-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29C92" w14:textId="0D65730B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CTAACTAACAATAATCTAACTAAC</w:t>
            </w:r>
            <w:r w:rsidRPr="00E42993">
              <w:rPr>
                <w:rFonts w:ascii="Arial" w:eastAsia="Courier New" w:hAnsi="Arial" w:cs="Arial"/>
                <w:sz w:val="20"/>
                <w:szCs w:val="20"/>
              </w:rPr>
              <w:t>AAGCCTGACTGCTCTTCT</w:t>
            </w:r>
          </w:p>
        </w:tc>
      </w:tr>
      <w:tr w:rsidR="00E42993" w:rsidRPr="00952EB4" w14:paraId="38C39AC8" w14:textId="77777777" w:rsidTr="00E42993">
        <w:trPr>
          <w:trHeight w:val="300"/>
          <w:jc w:val="center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20A50" w14:textId="77777777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282B8" w14:textId="77777777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D96A6" w14:textId="77777777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934EC" w14:textId="77777777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01AAC" w14:textId="77777777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FC29A0" w14:textId="07FB3096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2993">
              <w:rPr>
                <w:rFonts w:ascii="Arial" w:eastAsia="Courier New" w:hAnsi="Arial" w:cs="Arial"/>
                <w:sz w:val="20"/>
                <w:szCs w:val="20"/>
              </w:rPr>
              <w:t>rs1663196-co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5C3C2" w14:textId="4A8397D3" w:rsidR="00E42993" w:rsidRPr="00E42993" w:rsidRDefault="00E42993" w:rsidP="00E4299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2993">
              <w:rPr>
                <w:rFonts w:ascii="Arial" w:eastAsia="Courier New" w:hAnsi="Arial" w:cs="Arial"/>
                <w:sz w:val="20"/>
                <w:szCs w:val="20"/>
              </w:rPr>
              <w:t>GCCTCTCTATCCCCACATC</w:t>
            </w: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CTATCTTTAAACTACAAATCTAAC</w:t>
            </w:r>
          </w:p>
        </w:tc>
      </w:tr>
      <w:tr w:rsidR="00AD24BD" w:rsidRPr="00952EB4" w14:paraId="76A0CEFA" w14:textId="77777777" w:rsidTr="00AD24BD">
        <w:trPr>
          <w:trHeight w:val="300"/>
          <w:jc w:val="center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62134" w14:textId="0D4B2B75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28687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4C385" w14:textId="17CEECBE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MP6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DBA6D" w14:textId="785CE234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24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5.3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7E5E422" w14:textId="54004006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4BD">
              <w:rPr>
                <w:rFonts w:ascii="Arial" w:hAnsi="Arial" w:cs="Arial"/>
                <w:sz w:val="20"/>
                <w:szCs w:val="20"/>
              </w:rPr>
              <w:t>TTCCGTTAAGGGGTCCC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96D9B7B" w14:textId="7302CF54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4BD">
              <w:rPr>
                <w:rFonts w:ascii="Arial" w:hAnsi="Arial" w:cs="Arial"/>
                <w:sz w:val="20"/>
                <w:szCs w:val="20"/>
              </w:rPr>
              <w:t>TCAAACTGGAGGTGGGT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2A131" w14:textId="1E5ED30A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4BD">
              <w:rPr>
                <w:rFonts w:ascii="Arial" w:eastAsia="Courier New" w:hAnsi="Arial" w:cs="Arial"/>
                <w:sz w:val="20"/>
                <w:szCs w:val="20"/>
              </w:rPr>
              <w:t>rs1128687-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1E90AA" w14:textId="36D2DAB5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TCATCAATCAATCTTTTTCACTTT</w:t>
            </w:r>
            <w:r w:rsidRPr="00AD24BD">
              <w:rPr>
                <w:rFonts w:ascii="Arial" w:eastAsia="Courier New" w:hAnsi="Arial" w:cs="Arial"/>
                <w:sz w:val="20"/>
                <w:szCs w:val="20"/>
              </w:rPr>
              <w:t>GCATGTGCTGAACCTCTCC</w:t>
            </w:r>
          </w:p>
        </w:tc>
      </w:tr>
      <w:tr w:rsidR="00AD24BD" w:rsidRPr="00952EB4" w14:paraId="196C754E" w14:textId="77777777" w:rsidTr="00AD24BD">
        <w:trPr>
          <w:trHeight w:val="300"/>
          <w:jc w:val="center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7FDCC" w14:textId="091DA764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04DD4" w14:textId="3374DEAB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6AC3D" w14:textId="50DD2559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7FA5B0E" w14:textId="4F5A3DC3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A83F915" w14:textId="08064146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F78208" w14:textId="521D34CF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4BD">
              <w:rPr>
                <w:rFonts w:ascii="Arial" w:eastAsia="Courier New" w:hAnsi="Arial" w:cs="Arial"/>
                <w:sz w:val="20"/>
                <w:szCs w:val="20"/>
              </w:rPr>
              <w:t>rs1128687-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439DC" w14:textId="457FC7FC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TTACCTTTATACCTTTCTTTTTAC</w:t>
            </w:r>
            <w:r w:rsidRPr="00AD24BD">
              <w:rPr>
                <w:rFonts w:ascii="Arial" w:eastAsia="Courier New" w:hAnsi="Arial" w:cs="Arial"/>
                <w:sz w:val="20"/>
                <w:szCs w:val="20"/>
              </w:rPr>
              <w:t>GCATGTGCTGAACCTCTCT</w:t>
            </w:r>
          </w:p>
        </w:tc>
      </w:tr>
      <w:tr w:rsidR="00AD24BD" w:rsidRPr="00952EB4" w14:paraId="2D0FB83C" w14:textId="573B9C5D" w:rsidTr="00AD24BD">
        <w:trPr>
          <w:trHeight w:val="300"/>
          <w:jc w:val="center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9674" w14:textId="3656BD4D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8456" w14:textId="2D2359B0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8074" w14:textId="58333A20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1F902F" w14:textId="3BF1E519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3C4E6" w14:textId="06ECF24C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438A3" w14:textId="5227DFC5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4BD">
              <w:rPr>
                <w:rFonts w:ascii="Arial" w:eastAsia="Courier New" w:hAnsi="Arial" w:cs="Arial"/>
                <w:sz w:val="20"/>
                <w:szCs w:val="20"/>
              </w:rPr>
              <w:t>rs1128687-co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A8C1B" w14:textId="5EC05E82" w:rsidR="00AD24BD" w:rsidRPr="00AD24BD" w:rsidRDefault="00AD24BD" w:rsidP="00AD24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4BD">
              <w:rPr>
                <w:rFonts w:ascii="Arial" w:eastAsia="Courier New" w:hAnsi="Arial" w:cs="Arial"/>
                <w:sz w:val="20"/>
                <w:szCs w:val="20"/>
              </w:rPr>
              <w:t>GTGCCTCTGCCTCCG</w:t>
            </w:r>
            <w:bookmarkStart w:id="0" w:name="_GoBack"/>
            <w:r w:rsidRPr="00E506AC">
              <w:rPr>
                <w:rFonts w:ascii="Arial" w:eastAsia="Courier New" w:hAnsi="Arial" w:cs="Arial"/>
                <w:b/>
                <w:sz w:val="20"/>
                <w:szCs w:val="20"/>
              </w:rPr>
              <w:t>CTATCTTTAAACTACAAATCTAAC</w:t>
            </w:r>
            <w:bookmarkEnd w:id="0"/>
          </w:p>
        </w:tc>
      </w:tr>
    </w:tbl>
    <w:p w14:paraId="4F1BA452" w14:textId="77777777" w:rsidR="00C4743C" w:rsidRDefault="00C4743C"/>
    <w:sectPr w:rsidR="00C47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EED"/>
    <w:rsid w:val="001B1EFE"/>
    <w:rsid w:val="004F648B"/>
    <w:rsid w:val="00613A60"/>
    <w:rsid w:val="007A5BC0"/>
    <w:rsid w:val="009B5EED"/>
    <w:rsid w:val="00A06CFE"/>
    <w:rsid w:val="00A356FC"/>
    <w:rsid w:val="00AD24BD"/>
    <w:rsid w:val="00BD1E6E"/>
    <w:rsid w:val="00C4743C"/>
    <w:rsid w:val="00D5396D"/>
    <w:rsid w:val="00D753FE"/>
    <w:rsid w:val="00E113A8"/>
    <w:rsid w:val="00E42993"/>
    <w:rsid w:val="00E5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9A8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E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5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E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E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EED"/>
    <w:rPr>
      <w:rFonts w:ascii="Segoe UI" w:hAnsi="Segoe UI" w:cs="Segoe UI"/>
      <w:sz w:val="18"/>
      <w:szCs w:val="18"/>
    </w:rPr>
  </w:style>
  <w:style w:type="table" w:customStyle="1" w:styleId="TableGrid">
    <w:name w:val="TableGrid"/>
    <w:rsid w:val="00C4743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E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5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E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E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EED"/>
    <w:rPr>
      <w:rFonts w:ascii="Segoe UI" w:hAnsi="Segoe UI" w:cs="Segoe UI"/>
      <w:sz w:val="18"/>
      <w:szCs w:val="18"/>
    </w:rPr>
  </w:style>
  <w:style w:type="table" w:customStyle="1" w:styleId="TableGrid">
    <w:name w:val="TableGrid"/>
    <w:rsid w:val="00C4743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LS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ley, Bill</dc:creator>
  <cp:keywords/>
  <dc:description/>
  <cp:lastModifiedBy>bill</cp:lastModifiedBy>
  <cp:revision>9</cp:revision>
  <dcterms:created xsi:type="dcterms:W3CDTF">2017-08-22T21:31:00Z</dcterms:created>
  <dcterms:modified xsi:type="dcterms:W3CDTF">2017-11-12T17:18:00Z</dcterms:modified>
</cp:coreProperties>
</file>